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729F1" w14:textId="77777777" w:rsidR="00084F73" w:rsidRPr="00084F73" w:rsidRDefault="00DE2A4B" w:rsidP="00583725">
      <w:pPr>
        <w:spacing w:line="240" w:lineRule="auto"/>
        <w:rPr>
          <w:rFonts w:eastAsia="微软雅黑" w:cs="Times New Roman"/>
          <w14:ligatures w14:val="none"/>
        </w:rPr>
      </w:pPr>
      <w:r w:rsidRPr="00DE2A4B">
        <w:rPr>
          <w:rFonts w:eastAsia="微软雅黑" w:cs="Times New Roman"/>
          <w:b/>
          <w:bCs/>
          <w14:ligatures w14:val="none"/>
        </w:rPr>
        <w:t>Supplementary Table S1.</w:t>
      </w:r>
      <w:r w:rsidRPr="00DE2A4B">
        <w:rPr>
          <w:rFonts w:eastAsia="微软雅黑" w:cs="Times New Roman"/>
          <w14:ligatures w14:val="none"/>
        </w:rPr>
        <w:t xml:space="preserve"> Knowledge of the particip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51"/>
        <w:gridCol w:w="1256"/>
        <w:gridCol w:w="1178"/>
        <w:gridCol w:w="1373"/>
      </w:tblGrid>
      <w:tr w:rsidR="00084F73" w:rsidRPr="00DE2A4B" w14:paraId="0285FB47" w14:textId="77777777" w:rsidTr="00C07C8A">
        <w:trPr>
          <w:trHeight w:val="344"/>
          <w:jc w:val="center"/>
        </w:trPr>
        <w:tc>
          <w:tcPr>
            <w:tcW w:w="3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0EC33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bookmarkStart w:id="0" w:name="_Hlk146887352"/>
            <w:r w:rsidRPr="00DE2A4B">
              <w:rPr>
                <w:rFonts w:eastAsia="微软雅黑" w:cs="Times New Roman"/>
                <w:b/>
                <w14:ligatures w14:val="none"/>
              </w:rPr>
              <w:t>Statemen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23EB6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DE2A4B">
              <w:rPr>
                <w:rFonts w:eastAsia="微软雅黑" w:cs="Times New Roman"/>
                <w:b/>
                <w14:ligatures w14:val="none"/>
              </w:rPr>
              <w:t>Very well know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B251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DE2A4B">
              <w:rPr>
                <w:rFonts w:eastAsia="微软雅黑" w:cs="Times New Roman"/>
                <w:b/>
                <w14:ligatures w14:val="none"/>
              </w:rPr>
              <w:t>Heard of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71C457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:b/>
                <w14:ligatures w14:val="none"/>
              </w:rPr>
            </w:pPr>
            <w:r w:rsidRPr="00DE2A4B">
              <w:rPr>
                <w:rFonts w:eastAsia="微软雅黑" w:cs="Times New Roman"/>
                <w:b/>
                <w14:ligatures w14:val="none"/>
              </w:rPr>
              <w:t>Unclear</w:t>
            </w:r>
          </w:p>
        </w:tc>
      </w:tr>
      <w:tr w:rsidR="00084F73" w:rsidRPr="00DE2A4B" w14:paraId="7672194D" w14:textId="77777777" w:rsidTr="00C07C8A">
        <w:trPr>
          <w:jc w:val="center"/>
        </w:trPr>
        <w:tc>
          <w:tcPr>
            <w:tcW w:w="3636" w:type="pct"/>
            <w:tcBorders>
              <w:top w:val="single" w:sz="4" w:space="0" w:color="auto"/>
              <w:bottom w:val="nil"/>
              <w:right w:val="nil"/>
            </w:tcBorders>
          </w:tcPr>
          <w:p w14:paraId="690572B6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In our country, abortion includes biochemical pregnancies but does not include ectopic and molar pregnancies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0E987F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00 (20.12)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77FD0B96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97 (59.76)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41B27653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00 (20.12)</w:t>
            </w:r>
          </w:p>
        </w:tc>
      </w:tr>
      <w:tr w:rsidR="00084F73" w:rsidRPr="00DE2A4B" w14:paraId="1F60A9A4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1241A64C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:lang w:eastAsia="zh-Hans"/>
                <w14:ligatures w14:val="none"/>
              </w:rPr>
            </w:pPr>
            <w:r w:rsidRPr="00DE2A4B">
              <w:rPr>
                <w:rFonts w:eastAsia="微软雅黑" w:cs="Times New Roman"/>
                <w:lang w:eastAsia="zh-Hans"/>
                <w14:ligatures w14:val="none"/>
              </w:rPr>
              <w:t>The etiology of recurrent abortion is highly complex, and despite many associated factors, many women still cannot identify specific causes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7B9566E1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50 (30.18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D98CB90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302 (60.76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9C616AC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45 (9.05)</w:t>
            </w:r>
          </w:p>
        </w:tc>
      </w:tr>
      <w:tr w:rsidR="00084F73" w:rsidRPr="00DE2A4B" w14:paraId="41CEF2B8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5A58B44B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DE2A4B">
              <w:rPr>
                <w:rFonts w:eastAsia="微软雅黑" w:cs="Times New Roman"/>
                <w:bCs/>
                <w14:ligatures w14:val="none"/>
              </w:rPr>
              <w:t>Chromosomal abnormalities in embryos are recognized as a common cause of natural abortion or recurrent abortion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18099889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61 (32.39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32D79D7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75 (55.33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42A7FE2E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61 (12.27)</w:t>
            </w:r>
          </w:p>
        </w:tc>
      </w:tr>
      <w:tr w:rsidR="00084F73" w:rsidRPr="00DE2A4B" w14:paraId="6724438C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3B4245AD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:bCs/>
                <w14:ligatures w14:val="none"/>
              </w:rPr>
            </w:pPr>
            <w:r w:rsidRPr="00DE2A4B">
              <w:rPr>
                <w:rFonts w:eastAsia="微软雅黑" w:cs="Times New Roman"/>
                <w:bCs/>
                <w14:ligatures w14:val="none"/>
              </w:rPr>
              <w:t>Autoimmune abnormalities are closely related to recurrent abortion, with common diseases including antiphospholipid syndrome, systemic lupus erythematosus, undifferentiated connective tissue disease, Sjogren’s syndrome, rheumatoid arthritis, and systemic sclerosis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7877C69A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34 (26.96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60AEA19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98 (59.96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BC38725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65 (13.08)</w:t>
            </w:r>
          </w:p>
        </w:tc>
      </w:tr>
      <w:tr w:rsidR="00084F73" w:rsidRPr="00DE2A4B" w14:paraId="5F02C084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75403908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Although no single treatment can completely prevent recurrent miscarriages, maintaining a healthy lifestyle is still a wise choice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3BD8ECAE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73 (54.93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BFCA3F5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00 (40.24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762AB230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4 (4.83)</w:t>
            </w:r>
          </w:p>
        </w:tc>
      </w:tr>
      <w:tr w:rsidR="00084F73" w:rsidRPr="00DE2A4B" w14:paraId="7FCBF711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07A06325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If patients with recurrent abortion are diagnosed with antiphospholipid syndrome, heparin, and low-dose aspirin are the basic treatment regimen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2F083817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65 (33.2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95CA64A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20 (44.27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22646038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12 (22.54)</w:t>
            </w:r>
          </w:p>
        </w:tc>
      </w:tr>
      <w:tr w:rsidR="00084F73" w:rsidRPr="00DE2A4B" w14:paraId="65F1BD18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4ED24641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If patients with recurrent abortion are diagnosed with hypothyroidism, they need to take levothyroxine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73DE07D9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23 (24.75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7E000AD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87 (37.63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5786B59A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87 (37.63)</w:t>
            </w:r>
          </w:p>
        </w:tc>
      </w:tr>
      <w:tr w:rsidR="00084F73" w:rsidRPr="00DE2A4B" w14:paraId="14604C38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05F02DFE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Chromosomal karyotype analysis of both spouses or miscarriage products can help understand the cause of miscarriage; if a chromosomal abnormality is diagnosed, seeking professional genetic counseling is necessary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6A212ECE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27 (45.67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160D8442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34 (47.08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F978F47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36 (7.24)</w:t>
            </w:r>
          </w:p>
        </w:tc>
      </w:tr>
      <w:tr w:rsidR="00084F73" w:rsidRPr="00DE2A4B" w14:paraId="4B542E73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nil"/>
              <w:right w:val="nil"/>
            </w:tcBorders>
          </w:tcPr>
          <w:p w14:paraId="4D58C760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Currently, there is no evidence to suggest that vitamin D can reduce the risk of miscarriage, but regular intake of vitamin D supplements may reduce the risk of pregnancy complications.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61E58F35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09 (21.93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EB3BC38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59 (52.11)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04893A1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29 (25.96)</w:t>
            </w:r>
          </w:p>
        </w:tc>
      </w:tr>
      <w:tr w:rsidR="00084F73" w:rsidRPr="00DE2A4B" w14:paraId="625D1E14" w14:textId="77777777" w:rsidTr="00C07C8A">
        <w:trPr>
          <w:jc w:val="center"/>
        </w:trPr>
        <w:tc>
          <w:tcPr>
            <w:tcW w:w="3636" w:type="pct"/>
            <w:tcBorders>
              <w:top w:val="nil"/>
              <w:bottom w:val="single" w:sz="4" w:space="0" w:color="auto"/>
              <w:right w:val="nil"/>
            </w:tcBorders>
          </w:tcPr>
          <w:p w14:paraId="7786DCFF" w14:textId="77777777" w:rsidR="00084F73" w:rsidRPr="00DE2A4B" w:rsidRDefault="00084F73" w:rsidP="00C07C8A">
            <w:pPr>
              <w:numPr>
                <w:ilvl w:val="0"/>
                <w:numId w:val="1"/>
              </w:num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eastAsia="微软雅黑" w:cs="Times New Roman"/>
                <w14:ligatures w14:val="none"/>
              </w:rPr>
              <w:t>Test-tube baby (assisted reproductive technology) is just one technique to assist pregnancy and cannot completely solve the problem of recurrent abortion.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92012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187 (37.63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3B008B7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229 (46.08)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</w:tcPr>
          <w:p w14:paraId="334B1478" w14:textId="77777777" w:rsidR="00084F73" w:rsidRPr="00DE2A4B" w:rsidRDefault="00084F73" w:rsidP="00C07C8A">
            <w:pPr>
              <w:spacing w:line="240" w:lineRule="auto"/>
              <w:jc w:val="left"/>
              <w:rPr>
                <w:rFonts w:eastAsia="微软雅黑" w:cs="Times New Roman"/>
                <w14:ligatures w14:val="none"/>
              </w:rPr>
            </w:pPr>
            <w:r w:rsidRPr="00DE2A4B">
              <w:rPr>
                <w:rFonts w:cs="Times New Roman"/>
                <w14:ligatures w14:val="none"/>
              </w:rPr>
              <w:t>81 (16.3)</w:t>
            </w:r>
          </w:p>
        </w:tc>
      </w:tr>
    </w:tbl>
    <w:p w14:paraId="7F76F8F2" w14:textId="4D474D24" w:rsidR="00583725" w:rsidRPr="00084F73" w:rsidRDefault="00583725" w:rsidP="003415EB">
      <w:pPr>
        <w:spacing w:line="20" w:lineRule="exact"/>
        <w:rPr>
          <w:rFonts w:eastAsia="微软雅黑" w:cs="Times New Roman" w:hint="eastAsia"/>
          <w14:ligatures w14:val="none"/>
        </w:rPr>
      </w:pPr>
      <w:bookmarkStart w:id="1" w:name="_GoBack"/>
      <w:bookmarkEnd w:id="0"/>
      <w:bookmarkEnd w:id="1"/>
    </w:p>
    <w:sectPr w:rsidR="00583725" w:rsidRPr="00084F73" w:rsidSect="00DE2A4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49B6C" w14:textId="77777777" w:rsidR="006D2752" w:rsidRDefault="006D2752" w:rsidP="00DE2A4B">
      <w:pPr>
        <w:spacing w:line="240" w:lineRule="auto"/>
      </w:pPr>
      <w:r>
        <w:separator/>
      </w:r>
    </w:p>
  </w:endnote>
  <w:endnote w:type="continuationSeparator" w:id="0">
    <w:p w14:paraId="5931E3DE" w14:textId="77777777" w:rsidR="006D2752" w:rsidRDefault="006D2752" w:rsidP="00DE2A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8DAAA" w14:textId="77777777" w:rsidR="006D2752" w:rsidRDefault="006D2752" w:rsidP="00DE2A4B">
      <w:pPr>
        <w:spacing w:line="240" w:lineRule="auto"/>
      </w:pPr>
      <w:r>
        <w:separator/>
      </w:r>
    </w:p>
  </w:footnote>
  <w:footnote w:type="continuationSeparator" w:id="0">
    <w:p w14:paraId="620B1024" w14:textId="77777777" w:rsidR="006D2752" w:rsidRDefault="006D2752" w:rsidP="00DE2A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B257335"/>
    <w:multiLevelType w:val="singleLevel"/>
    <w:tmpl w:val="AB257335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4FA"/>
    <w:rsid w:val="00084F73"/>
    <w:rsid w:val="001B04FA"/>
    <w:rsid w:val="002F0F10"/>
    <w:rsid w:val="003415EB"/>
    <w:rsid w:val="00506B3D"/>
    <w:rsid w:val="00583725"/>
    <w:rsid w:val="006D2752"/>
    <w:rsid w:val="00773EE7"/>
    <w:rsid w:val="00BE7535"/>
    <w:rsid w:val="00C020C1"/>
    <w:rsid w:val="00DE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F5A9BE"/>
  <w15:chartTrackingRefBased/>
  <w15:docId w15:val="{256EE3F0-5AA9-4C79-8AFA-7BB0A476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等线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A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A4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3D869-A8B8-4A5E-9061-CE6B7283A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0</Words>
  <Characters>1734</Characters>
  <Application>Microsoft Office Word</Application>
  <DocSecurity>0</DocSecurity>
  <Lines>78</Lines>
  <Paragraphs>51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ao</dc:creator>
  <cp:keywords/>
  <dc:description/>
  <cp:lastModifiedBy>Administrator</cp:lastModifiedBy>
  <cp:revision>5</cp:revision>
  <dcterms:created xsi:type="dcterms:W3CDTF">2023-09-29T05:41:00Z</dcterms:created>
  <dcterms:modified xsi:type="dcterms:W3CDTF">2023-10-0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4f25e17bbedb11e174d28148cdc3a137cc4142260fe066eaad86435f4111a7</vt:lpwstr>
  </property>
</Properties>
</file>